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3B" w:rsidRPr="00A54A3B" w:rsidRDefault="00A54A3B" w:rsidP="00C35674">
      <w:pPr>
        <w:spacing w:line="300" w:lineRule="auto"/>
        <w:jc w:val="center"/>
        <w:rPr>
          <w:rFonts w:ascii="Times New Roman" w:eastAsia="宋体" w:hAnsi="Times New Roman" w:cs="Times New Roman"/>
          <w:sz w:val="21"/>
          <w:szCs w:val="24"/>
          <w:lang w:val="en-US"/>
        </w:rPr>
      </w:pPr>
      <w:r w:rsidRPr="00A54A3B">
        <w:rPr>
          <w:rFonts w:ascii="Times New Roman" w:eastAsia="宋体" w:hAnsi="Times New Roman" w:cs="Times New Roman"/>
          <w:sz w:val="21"/>
          <w:szCs w:val="24"/>
          <w:lang w:val="en-US"/>
        </w:rPr>
        <w:t>Table S3. Overview of the protein identification</w:t>
      </w:r>
    </w:p>
    <w:tbl>
      <w:tblPr>
        <w:tblStyle w:val="ab"/>
        <w:tblW w:w="8650" w:type="dxa"/>
        <w:tblInd w:w="356" w:type="dxa"/>
        <w:tblLook w:val="04A0" w:firstRow="1" w:lastRow="0" w:firstColumn="1" w:lastColumn="0" w:noHBand="0" w:noVBand="1"/>
      </w:tblPr>
      <w:tblGrid>
        <w:gridCol w:w="1437"/>
        <w:gridCol w:w="1701"/>
        <w:gridCol w:w="2009"/>
        <w:gridCol w:w="1276"/>
        <w:gridCol w:w="2227"/>
      </w:tblGrid>
      <w:tr w:rsidR="00A54A3B" w:rsidRPr="00A54A3B" w:rsidTr="00DE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6A6A6" w:themeFill="background1" w:themeFillShade="A6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1701" w:type="dxa"/>
            <w:shd w:val="clear" w:color="auto" w:fill="A6A6A6" w:themeFill="background1" w:themeFillShade="A6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Total spectra</w:t>
            </w:r>
          </w:p>
        </w:tc>
        <w:tc>
          <w:tcPr>
            <w:tcW w:w="2009" w:type="dxa"/>
            <w:shd w:val="clear" w:color="auto" w:fill="A6A6A6" w:themeFill="background1" w:themeFillShade="A6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Matched spectrum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Peptide</w:t>
            </w:r>
          </w:p>
        </w:tc>
        <w:tc>
          <w:tcPr>
            <w:tcW w:w="2227" w:type="dxa"/>
            <w:shd w:val="clear" w:color="auto" w:fill="A6A6A6" w:themeFill="background1" w:themeFillShade="A6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Identified protein</w:t>
            </w:r>
          </w:p>
        </w:tc>
      </w:tr>
      <w:tr w:rsidR="00A54A3B" w:rsidRPr="00A54A3B" w:rsidTr="00C3567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virus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34,586</w:t>
            </w:r>
          </w:p>
        </w:tc>
        <w:tc>
          <w:tcPr>
            <w:tcW w:w="2009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54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346</w:t>
            </w:r>
          </w:p>
        </w:tc>
        <w:tc>
          <w:tcPr>
            <w:tcW w:w="2227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63</w:t>
            </w:r>
          </w:p>
        </w:tc>
      </w:tr>
      <w:tr w:rsidR="00A54A3B" w:rsidRPr="00A54A3B" w:rsidTr="00C3567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  <w:hideMark/>
          </w:tcPr>
          <w:p w:rsidR="00A54A3B" w:rsidRPr="00A54A3B" w:rsidRDefault="00A54A3B" w:rsidP="00B642B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color w:val="000000"/>
                <w:lang w:val="en-US"/>
              </w:rPr>
              <w:t>supernatant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  <w:t>39,8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  <w:t>30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A54A3B" w:rsidRPr="00A54A3B" w:rsidRDefault="00A54A3B" w:rsidP="00B642B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</w:pPr>
            <w:r w:rsidRPr="00A54A3B">
              <w:rPr>
                <w:rFonts w:ascii="Times New Roman" w:eastAsia="宋体" w:hAnsi="Times New Roman" w:cs="Times New Roman"/>
                <w:bCs/>
                <w:color w:val="000000"/>
                <w:lang w:val="en-US"/>
              </w:rPr>
              <w:t>78</w:t>
            </w:r>
          </w:p>
        </w:tc>
      </w:tr>
    </w:tbl>
    <w:p w:rsidR="00A54A3B" w:rsidRPr="00A54A3B" w:rsidRDefault="00A54A3B" w:rsidP="00A54A3B">
      <w:pPr>
        <w:spacing w:line="300" w:lineRule="auto"/>
        <w:jc w:val="both"/>
        <w:rPr>
          <w:rFonts w:ascii="Times New Roman" w:eastAsia="宋体" w:hAnsi="Times New Roman" w:cs="Times New Roman"/>
          <w:sz w:val="21"/>
          <w:szCs w:val="24"/>
          <w:lang w:val="en-US"/>
        </w:rPr>
      </w:pPr>
      <w:bookmarkStart w:id="0" w:name="_GoBack"/>
      <w:bookmarkEnd w:id="0"/>
    </w:p>
    <w:sectPr w:rsidR="00A54A3B" w:rsidRPr="00A54A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A3B" w:rsidRDefault="00A54A3B" w:rsidP="00435955">
      <w:pPr>
        <w:spacing w:line="240" w:lineRule="auto"/>
      </w:pPr>
      <w:r>
        <w:separator/>
      </w:r>
    </w:p>
  </w:endnote>
  <w:endnote w:type="continuationSeparator" w:id="0">
    <w:p w:rsidR="00A54A3B" w:rsidRDefault="00A54A3B" w:rsidP="004359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A3B" w:rsidRDefault="00A54A3B" w:rsidP="00435955">
      <w:pPr>
        <w:spacing w:line="240" w:lineRule="auto"/>
      </w:pPr>
      <w:r>
        <w:separator/>
      </w:r>
    </w:p>
  </w:footnote>
  <w:footnote w:type="continuationSeparator" w:id="0">
    <w:p w:rsidR="00A54A3B" w:rsidRDefault="00A54A3B" w:rsidP="004359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67F2C"/>
    <w:multiLevelType w:val="hybridMultilevel"/>
    <w:tmpl w:val="1D98B1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z52dpgzxrxxe9dpdpvesaedwttfdzr5tt&quot;&gt;我的EndNote库&lt;record-ids&gt;&lt;item&gt;1&lt;/item&gt;&lt;item&gt;105&lt;/item&gt;&lt;item&gt;133&lt;/item&gt;&lt;item&gt;2348&lt;/item&gt;&lt;item&gt;2481&lt;/item&gt;&lt;item&gt;2489&lt;/item&gt;&lt;item&gt;2492&lt;/item&gt;&lt;item&gt;2493&lt;/item&gt;&lt;item&gt;2495&lt;/item&gt;&lt;item&gt;2497&lt;/item&gt;&lt;item&gt;2499&lt;/item&gt;&lt;item&gt;2502&lt;/item&gt;&lt;item&gt;2503&lt;/item&gt;&lt;item&gt;2504&lt;/item&gt;&lt;item&gt;2506&lt;/item&gt;&lt;item&gt;2507&lt;/item&gt;&lt;item&gt;2509&lt;/item&gt;&lt;item&gt;2511&lt;/item&gt;&lt;item&gt;2512&lt;/item&gt;&lt;item&gt;2513&lt;/item&gt;&lt;item&gt;2514&lt;/item&gt;&lt;item&gt;2518&lt;/item&gt;&lt;item&gt;2519&lt;/item&gt;&lt;item&gt;2520&lt;/item&gt;&lt;item&gt;2521&lt;/item&gt;&lt;item&gt;2522&lt;/item&gt;&lt;item&gt;2523&lt;/item&gt;&lt;item&gt;2524&lt;/item&gt;&lt;item&gt;2525&lt;/item&gt;&lt;item&gt;2526&lt;/item&gt;&lt;/record-ids&gt;&lt;/item&gt;&lt;/Libraries&gt;"/>
  </w:docVars>
  <w:rsids>
    <w:rsidRoot w:val="00B815EB"/>
    <w:rsid w:val="000244ED"/>
    <w:rsid w:val="00070730"/>
    <w:rsid w:val="00102B5C"/>
    <w:rsid w:val="001A5ECD"/>
    <w:rsid w:val="00224361"/>
    <w:rsid w:val="0027249B"/>
    <w:rsid w:val="002B3677"/>
    <w:rsid w:val="002D38E4"/>
    <w:rsid w:val="003E55DF"/>
    <w:rsid w:val="00435955"/>
    <w:rsid w:val="0047276E"/>
    <w:rsid w:val="00482DD2"/>
    <w:rsid w:val="004B7D93"/>
    <w:rsid w:val="004C455C"/>
    <w:rsid w:val="004C476B"/>
    <w:rsid w:val="004E6961"/>
    <w:rsid w:val="00522D99"/>
    <w:rsid w:val="00540A6E"/>
    <w:rsid w:val="006014F2"/>
    <w:rsid w:val="006A4BFF"/>
    <w:rsid w:val="006E1C21"/>
    <w:rsid w:val="006E3BC5"/>
    <w:rsid w:val="00743756"/>
    <w:rsid w:val="00795FF4"/>
    <w:rsid w:val="00860182"/>
    <w:rsid w:val="008A0AC6"/>
    <w:rsid w:val="00945BCE"/>
    <w:rsid w:val="00976CF7"/>
    <w:rsid w:val="009776CC"/>
    <w:rsid w:val="009B67C4"/>
    <w:rsid w:val="009C2AD8"/>
    <w:rsid w:val="009D3468"/>
    <w:rsid w:val="00A54A3B"/>
    <w:rsid w:val="00B642BD"/>
    <w:rsid w:val="00B815EB"/>
    <w:rsid w:val="00C35674"/>
    <w:rsid w:val="00C421F9"/>
    <w:rsid w:val="00CF59ED"/>
    <w:rsid w:val="00D4513B"/>
    <w:rsid w:val="00D65FA2"/>
    <w:rsid w:val="00DA59DF"/>
    <w:rsid w:val="00DE2C0E"/>
    <w:rsid w:val="00E46A1E"/>
    <w:rsid w:val="00F8062F"/>
    <w:rsid w:val="00FA4486"/>
    <w:rsid w:val="00FA5697"/>
    <w:rsid w:val="00FE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A09C3-FA32-4D6E-A4AD-D44C44FB6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4-10-18T13:48:00Z</dcterms:created>
  <dcterms:modified xsi:type="dcterms:W3CDTF">2024-10-18T13:48:00Z</dcterms:modified>
</cp:coreProperties>
</file>